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F6434" w14:textId="0F7F9097" w:rsidR="000A4AC5" w:rsidRDefault="000A4AC5" w:rsidP="00D64262">
      <w:pPr>
        <w:snapToGrid w:val="0"/>
        <w:spacing w:line="240" w:lineRule="auto"/>
        <w:contextualSpacing/>
        <w:rPr>
          <w:rFonts w:asciiTheme="majorHAnsi" w:hAnsiTheme="majorHAnsi" w:cstheme="majorHAnsi"/>
          <w:b/>
          <w:color w:val="000000" w:themeColor="text1"/>
        </w:rPr>
      </w:pPr>
      <w:bookmarkStart w:id="0" w:name="_Hlk155567141"/>
      <w:r w:rsidRPr="00D64262">
        <w:rPr>
          <w:rFonts w:asciiTheme="majorHAnsi" w:hAnsiTheme="majorHAnsi" w:cstheme="majorHAnsi"/>
          <w:b/>
          <w:color w:val="000000" w:themeColor="text1"/>
        </w:rPr>
        <w:t>S1</w:t>
      </w:r>
      <w:r w:rsidR="006F4C7B">
        <w:rPr>
          <w:rFonts w:asciiTheme="majorHAnsi" w:hAnsiTheme="majorHAnsi" w:cstheme="majorHAnsi"/>
          <w:b/>
          <w:color w:val="000000" w:themeColor="text1"/>
        </w:rPr>
        <w:t xml:space="preserve"> Table</w:t>
      </w:r>
      <w:r w:rsidRPr="00D64262">
        <w:rPr>
          <w:rFonts w:asciiTheme="majorHAnsi" w:hAnsiTheme="majorHAnsi" w:cstheme="majorHAnsi"/>
          <w:b/>
          <w:color w:val="000000" w:themeColor="text1"/>
        </w:rPr>
        <w:t xml:space="preserve">. </w:t>
      </w:r>
      <w:r w:rsidR="00D64262">
        <w:rPr>
          <w:rFonts w:asciiTheme="majorHAnsi" w:hAnsiTheme="majorHAnsi" w:cstheme="majorHAnsi"/>
          <w:b/>
          <w:color w:val="000000" w:themeColor="text1"/>
        </w:rPr>
        <w:t xml:space="preserve">Suggested outcome measures - Percentage of </w:t>
      </w:r>
      <w:r w:rsidR="00F91556">
        <w:rPr>
          <w:rFonts w:asciiTheme="majorHAnsi" w:hAnsiTheme="majorHAnsi" w:cstheme="majorHAnsi"/>
          <w:b/>
          <w:color w:val="000000" w:themeColor="text1"/>
        </w:rPr>
        <w:t>positive ratings (7, 8, or 9 rating)</w:t>
      </w:r>
    </w:p>
    <w:bookmarkEnd w:id="0"/>
    <w:p w14:paraId="006D6DBA" w14:textId="4174524D" w:rsidR="00D64262" w:rsidRDefault="00D64262" w:rsidP="00D64262">
      <w:pPr>
        <w:snapToGrid w:val="0"/>
        <w:spacing w:line="240" w:lineRule="auto"/>
        <w:contextualSpacing/>
        <w:rPr>
          <w:rFonts w:asciiTheme="majorHAnsi" w:hAnsiTheme="majorHAnsi" w:cstheme="majorHAnsi"/>
          <w:bCs/>
          <w:color w:val="000000" w:themeColor="text1"/>
          <w:sz w:val="20"/>
          <w:szCs w:val="20"/>
        </w:rPr>
      </w:pPr>
      <w:r w:rsidRPr="00D64262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* Indicates non-adverse measure</w:t>
      </w:r>
    </w:p>
    <w:p w14:paraId="7D518DC3" w14:textId="70B019CF" w:rsidR="002D2DB2" w:rsidRPr="00D64262" w:rsidRDefault="002D2DB2" w:rsidP="00D64262">
      <w:pPr>
        <w:snapToGrid w:val="0"/>
        <w:spacing w:line="240" w:lineRule="auto"/>
        <w:contextualSpacing/>
        <w:rPr>
          <w:rFonts w:asciiTheme="majorHAnsi" w:hAnsiTheme="majorHAnsi" w:cstheme="majorHAnsi"/>
          <w:bCs/>
          <w:color w:val="000000" w:themeColor="text1"/>
        </w:rPr>
      </w:pP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Green shading indicates that positive consensus was reached (</w:t>
      </w:r>
      <w:r w:rsidR="006F4C7B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in either round 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for</w:t>
      </w:r>
      <w:r w:rsidR="00B04F12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 the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 ‘</w:t>
      </w:r>
      <w:r w:rsidR="00B04F12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Measure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’ column)</w:t>
      </w:r>
    </w:p>
    <w:p w14:paraId="117C7B76" w14:textId="77777777" w:rsidR="00D64262" w:rsidRPr="00D64262" w:rsidRDefault="00D64262" w:rsidP="00D64262">
      <w:pPr>
        <w:snapToGrid w:val="0"/>
        <w:spacing w:line="240" w:lineRule="auto"/>
        <w:contextualSpacing/>
        <w:rPr>
          <w:rFonts w:asciiTheme="majorHAnsi" w:hAnsiTheme="majorHAnsi" w:cstheme="majorHAnsi"/>
          <w:b/>
          <w:color w:val="000000" w:themeColor="text1"/>
        </w:rPr>
      </w:pPr>
    </w:p>
    <w:tbl>
      <w:tblPr>
        <w:tblW w:w="936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6238"/>
        <w:gridCol w:w="1561"/>
        <w:gridCol w:w="1561"/>
      </w:tblGrid>
      <w:tr w:rsidR="000A4AC5" w:rsidRPr="00AA40CA" w14:paraId="61FC0D31" w14:textId="77777777" w:rsidTr="00E65064">
        <w:trPr>
          <w:trHeight w:val="300"/>
          <w:tblHeader/>
        </w:trPr>
        <w:tc>
          <w:tcPr>
            <w:tcW w:w="6238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A93F2F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3122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8DC9991" w14:textId="6772252E" w:rsidR="000A4AC5" w:rsidRPr="00AA40CA" w:rsidRDefault="000A4AC5" w:rsidP="003C0563">
            <w:pPr>
              <w:snapToGrid w:val="0"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P</w:t>
            </w:r>
            <w:r w:rsidR="002D2DB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ercentage</w:t>
            </w: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 of respondents providing a 7, 8, or 9 rating</w:t>
            </w:r>
          </w:p>
        </w:tc>
      </w:tr>
      <w:tr w:rsidR="000A4AC5" w:rsidRPr="00AA40CA" w14:paraId="241E9BC1" w14:textId="77777777" w:rsidTr="00E65064">
        <w:trPr>
          <w:trHeight w:val="300"/>
          <w:tblHeader/>
        </w:trPr>
        <w:tc>
          <w:tcPr>
            <w:tcW w:w="6238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D92EF8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8FB3ED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Round 1</w:t>
            </w:r>
          </w:p>
          <w:p w14:paraId="49A6BE88" w14:textId="572F86A5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(n=3</w:t>
            </w:r>
            <w:r w:rsidR="003C056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0</w:t>
            </w: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CE84DFC" w14:textId="77777777" w:rsidR="000A4AC5" w:rsidRPr="00AA40CA" w:rsidRDefault="000A4AC5" w:rsidP="003C0563">
            <w:pPr>
              <w:snapToGrid w:val="0"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Round 2</w:t>
            </w:r>
          </w:p>
          <w:p w14:paraId="17048993" w14:textId="23DF4F5B" w:rsidR="000A4AC5" w:rsidRPr="00AA40CA" w:rsidRDefault="000A4AC5" w:rsidP="003C0563">
            <w:pPr>
              <w:snapToGrid w:val="0"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(n=2</w:t>
            </w:r>
            <w:r w:rsidR="003C056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4</w:t>
            </w: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)</w:t>
            </w:r>
          </w:p>
        </w:tc>
      </w:tr>
      <w:tr w:rsidR="000A4AC5" w:rsidRPr="00AA40CA" w14:paraId="090731A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549FC4D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General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4260F0D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050E6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C58D59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408CD8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eath of patient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10C08EA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62E615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90681E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06E84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Length of stay - Total (day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09F7A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C6FD33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16</w:t>
            </w:r>
          </w:p>
        </w:tc>
      </w:tr>
      <w:tr w:rsidR="000A4AC5" w:rsidRPr="00AA40CA" w14:paraId="1C109F2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B2591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Length of stay - Surgery to discharge (day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1120A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E1E50D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2</w:t>
            </w:r>
          </w:p>
        </w:tc>
      </w:tr>
      <w:tr w:rsidR="000A4AC5" w:rsidRPr="00AA40CA" w14:paraId="38DECD4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B65AA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ain intensity above 4 assessed 4 hours after surge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BFCCE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3254BEF" w14:textId="40539569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8</w:t>
            </w:r>
          </w:p>
        </w:tc>
      </w:tr>
      <w:tr w:rsidR="000A4AC5" w:rsidRPr="00AA40CA" w14:paraId="68759FB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6758171" w14:textId="77777777" w:rsidR="000A4AC5" w:rsidRPr="004A712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4A712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Patient reported outcomes* 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74F3C0C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637DF1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E95CA7C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37CF1B9" w14:textId="77777777" w:rsidR="000A4AC5" w:rsidRPr="004A712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4A712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Patient reported experience* 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6B51E93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06C1CB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50A271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85A72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operative delirium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6A4E2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E45C101" w14:textId="12990723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0</w:t>
            </w:r>
          </w:p>
        </w:tc>
      </w:tr>
      <w:tr w:rsidR="000A4AC5" w:rsidRPr="00AA40CA" w14:paraId="0AC51ED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18A947D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tained foreign bod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6F784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B65C861" w14:textId="6AE46F4B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1</w:t>
            </w:r>
          </w:p>
        </w:tc>
      </w:tr>
      <w:tr w:rsidR="000A4AC5" w:rsidRPr="00AA40CA" w14:paraId="5851CFA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73DADD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higher level of ca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44169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6323326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1.00</w:t>
            </w:r>
          </w:p>
        </w:tc>
      </w:tr>
      <w:tr w:rsidR="000A4AC5" w:rsidRPr="00AA40CA" w14:paraId="2620438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597BD3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ICU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941C8E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BC455E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19E4BDA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ECC60B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nplanned readmission to hospital within 30 day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A8682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4AFDE0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5</w:t>
            </w:r>
          </w:p>
        </w:tc>
      </w:tr>
      <w:tr w:rsidR="000A4AC5" w:rsidRPr="00AA40CA" w14:paraId="1E0BFD6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74CA21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nscheduled return to OR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51F2E77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EA72A3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1821481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D04A4C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Wound disrup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32D3D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6F4CB2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5</w:t>
            </w:r>
          </w:p>
        </w:tc>
      </w:tr>
      <w:tr w:rsidR="000A4AC5" w:rsidRPr="00AA40CA" w14:paraId="65445C1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D68BE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Composite measure - Surgical Apgar Score 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C284B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56B6D1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6</w:t>
            </w:r>
          </w:p>
        </w:tc>
      </w:tr>
      <w:tr w:rsidR="000A4AC5" w:rsidRPr="00AA40CA" w14:paraId="1346FD4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A8D2D8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asures suggested by respondents during Round 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6517773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45728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541066D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6E958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# of patients admitted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6A6F7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443473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3</w:t>
            </w:r>
          </w:p>
        </w:tc>
      </w:tr>
      <w:tr w:rsidR="000A4AC5" w:rsidRPr="00AA40CA" w14:paraId="3B25A28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46402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Operative length (minute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1860F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04D28D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3</w:t>
            </w:r>
          </w:p>
        </w:tc>
      </w:tr>
      <w:tr w:rsidR="000A4AC5" w:rsidRPr="00AA40CA" w14:paraId="76E0EF3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DD881F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Cardiac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65FDA1D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35894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4CB1C7A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4508B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cute coronary syndrom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B125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BAB7B9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2</w:t>
            </w:r>
          </w:p>
        </w:tc>
      </w:tr>
      <w:tr w:rsidR="000A4AC5" w:rsidRPr="00AA40CA" w14:paraId="586B64DC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44D2B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ongestive heart failu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4A52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C50878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2</w:t>
            </w:r>
          </w:p>
        </w:tc>
      </w:tr>
      <w:tr w:rsidR="000A4AC5" w:rsidRPr="00AA40CA" w14:paraId="4E7A6B3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B09359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ardiac pulmonary resuscit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9003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06A70E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</w:tr>
      <w:tr w:rsidR="000A4AC5" w:rsidRPr="00AA40CA" w14:paraId="2EC2FA2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96F1AC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yocardial infarction (heart attack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243C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2CF88E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</w:tr>
      <w:tr w:rsidR="000A4AC5" w:rsidRPr="00AA40CA" w14:paraId="5173577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047368" w14:textId="27DDD15F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Myocardial infarction, </w:t>
            </w:r>
            <w:r w:rsidR="00BA1C1C">
              <w:rPr>
                <w:rFonts w:asciiTheme="majorHAnsi" w:eastAsia="Times New Roman" w:hAnsiTheme="majorHAnsi" w:cstheme="majorHAnsi"/>
                <w:color w:val="000000" w:themeColor="text1"/>
              </w:rPr>
              <w:t>NONSTEMI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CC153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2563D1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</w:tr>
      <w:tr w:rsidR="000A4AC5" w:rsidRPr="00AA40CA" w14:paraId="4C99C8E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0EFCA45" w14:textId="016E01A6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Myocardial infarction, </w:t>
            </w:r>
            <w:r w:rsidR="00BA1C1C">
              <w:rPr>
                <w:rFonts w:asciiTheme="majorHAnsi" w:eastAsia="Times New Roman" w:hAnsiTheme="majorHAnsi" w:cstheme="majorHAnsi"/>
                <w:color w:val="000000" w:themeColor="text1"/>
              </w:rPr>
              <w:t>STEMI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FA8F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170B9E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</w:tr>
      <w:tr w:rsidR="000A4AC5" w:rsidRPr="00AA40CA" w14:paraId="6E318E4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2BC75BF" w14:textId="03101935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Hematological 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52FDEC9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6A2C4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4AE695C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E2D69E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lood transfus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4B0D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940ED9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</w:tr>
      <w:tr w:rsidR="000A4AC5" w:rsidRPr="00AA40CA" w14:paraId="3A6603F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0C3BC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lood transfusion rea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DDDE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F1742AE" w14:textId="6EF52CC8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2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1</w:t>
            </w:r>
          </w:p>
        </w:tc>
      </w:tr>
      <w:tr w:rsidR="000A4AC5" w:rsidRPr="00AA40CA" w14:paraId="6F6D37F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6B33D8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eep vein thrombos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D18B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09BB3F04" w14:textId="5C7A84E4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</w:p>
        </w:tc>
      </w:tr>
      <w:tr w:rsidR="000A4AC5" w:rsidRPr="00AA40CA" w14:paraId="7F01A05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C08214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ulmonary embolism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F2271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5AD380D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5</w:t>
            </w:r>
          </w:p>
        </w:tc>
      </w:tr>
      <w:tr w:rsidR="000A4AC5" w:rsidRPr="00AA40CA" w14:paraId="245D394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</w:tcPr>
          <w:p w14:paraId="7C72638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Neurological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4B613E8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A8D76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8291D0A" w14:textId="77777777" w:rsidTr="008E06CC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</w:tcPr>
          <w:p w14:paraId="276B3A2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erebrovascular accident (stroke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A1B59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14:paraId="71C04522" w14:textId="141423E2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78</w:t>
            </w:r>
          </w:p>
        </w:tc>
      </w:tr>
      <w:tr w:rsidR="000A4AC5" w:rsidRPr="00AA40CA" w14:paraId="2DC148E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</w:tcPr>
          <w:p w14:paraId="5C4BF3D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ient ischemic attack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D6EFB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14:paraId="18B68963" w14:textId="03CB8F0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2</w:t>
            </w:r>
          </w:p>
        </w:tc>
      </w:tr>
      <w:tr w:rsidR="000A4AC5" w:rsidRPr="00AA40CA" w14:paraId="75D96E8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B16604A" w14:textId="7B9FAEFE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lastRenderedPageBreak/>
              <w:t>Renal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5478F4B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4FDCE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6EE7B13F" w14:textId="77777777" w:rsidTr="008E06CC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71A26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hAnsiTheme="majorHAnsi" w:cstheme="majorHAnsi"/>
                <w:color w:val="000000" w:themeColor="text1"/>
              </w:rPr>
              <w:t>Acute renal failu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hideMark/>
          </w:tcPr>
          <w:p w14:paraId="6F71462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79C369A" w14:textId="5871D918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78</w:t>
            </w:r>
          </w:p>
        </w:tc>
      </w:tr>
      <w:tr w:rsidR="000A4AC5" w:rsidRPr="00AA40CA" w14:paraId="58ECC53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987AF0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espirato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552842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A563A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17A4980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57078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neumoni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8AE7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CDAF98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9</w:t>
            </w:r>
          </w:p>
        </w:tc>
      </w:tr>
      <w:tr w:rsidR="000A4AC5" w:rsidRPr="00AA40CA" w14:paraId="6D8AA36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068028E" w14:textId="442395E9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Ventilators used within 48 hour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36D12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F02E7F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</w:tr>
      <w:tr w:rsidR="000A4AC5" w:rsidRPr="00AA40CA" w14:paraId="18467A7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AACC0F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nplanned intub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730C3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68A836A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</w:tr>
      <w:tr w:rsidR="000A4AC5" w:rsidRPr="00AA40CA" w14:paraId="3B2422C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hideMark/>
          </w:tcPr>
          <w:p w14:paraId="62D5FFF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Infection related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</w:tcPr>
          <w:p w14:paraId="46C9E93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14:paraId="4B05DE0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1A0DCE4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45679B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eps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4884A6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B9A507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50D0F2B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EAF6D1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eptic shock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AF9938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39E73E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6CF8714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AFBCD6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uperficial surgical site infe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04362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19F07B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</w:tr>
      <w:tr w:rsidR="000A4AC5" w:rsidRPr="00AA40CA" w14:paraId="04C8BF5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21F145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eep surgical site infe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D5C8CE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29622F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6F2623B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461437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Organ surgical site infe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2655A4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5447AC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97B87E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35090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rinary tract infe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A7705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88E631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</w:tr>
      <w:tr w:rsidR="000A4AC5" w:rsidRPr="00AA40CA" w14:paraId="55A5623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3186A3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Anesthesi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3AB0025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56CA8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0820C53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B6579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naphylax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49F8E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ADE2AE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9</w:t>
            </w:r>
          </w:p>
        </w:tc>
      </w:tr>
      <w:tr w:rsidR="000A4AC5" w:rsidRPr="00AA40CA" w14:paraId="2D2F7B4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C3AE55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spiration pneumoni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A7DE97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B725B9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5A1F245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99361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ental traum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BC443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A92504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5</w:t>
            </w:r>
          </w:p>
        </w:tc>
      </w:tr>
      <w:tr w:rsidR="000A4AC5" w:rsidRPr="00AA40CA" w14:paraId="4B9C5127" w14:textId="77777777" w:rsidTr="008E06CC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7C0ED9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ocumented adverse drug rea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67ECE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10F96B76" w14:textId="4AFA4D52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80</w:t>
            </w:r>
          </w:p>
        </w:tc>
      </w:tr>
      <w:tr w:rsidR="000A4AC5" w:rsidRPr="00AA40CA" w14:paraId="46C1927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6E2235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ailed regional anesthesi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7319E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16B55D1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0</w:t>
            </w:r>
          </w:p>
        </w:tc>
      </w:tr>
      <w:tr w:rsidR="000A4AC5" w:rsidRPr="00AA40CA" w14:paraId="4D3C5B7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B1D189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ailed tracheal intub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7645B45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B23889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65C6770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8E47F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Hypothermia in recovery period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6A9C4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4F929D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</w:tr>
      <w:tr w:rsidR="000A4AC5" w:rsidRPr="00AA40CA" w14:paraId="19E3356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D1B05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Inadequate reversal of neurological blockade during recove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67078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798543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5</w:t>
            </w:r>
          </w:p>
        </w:tc>
      </w:tr>
      <w:tr w:rsidR="000A4AC5" w:rsidRPr="00AA40CA" w14:paraId="0539F9B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C8429C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Intraoperative cardiac dysrhythmia/arrest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5427E3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2F1118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39BDDD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C2E295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edication error - Wrong dos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1F3CC9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0FD61B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F62743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D9B3C5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edication error - Wrong medic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5766429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914D60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B2373B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12823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Neurological dysfunction three months after procedu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1A05B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5593A6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</w:tr>
      <w:tr w:rsidR="000A4AC5" w:rsidRPr="00AA40CA" w14:paraId="11E4560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1B00B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-dural puncture headach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F7EA4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9E2EE7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3</w:t>
            </w:r>
          </w:p>
        </w:tc>
      </w:tr>
      <w:tr w:rsidR="000A4AC5" w:rsidRPr="00AA40CA" w14:paraId="5E5C286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C526ED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operative nausea and vomiting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7350E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7F2881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7</w:t>
            </w:r>
          </w:p>
        </w:tc>
      </w:tr>
      <w:tr w:rsidR="000A4AC5" w:rsidRPr="00AA40CA" w14:paraId="066B5ED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0870B4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roblem with airways in post-anesthesia recove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7C77E8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B4EBB1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3F7884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021DB2E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spiratory depress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E270B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30A0F3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0</w:t>
            </w:r>
          </w:p>
        </w:tc>
      </w:tr>
      <w:tr w:rsidR="000A4AC5" w:rsidRPr="00AA40CA" w14:paraId="777D7D3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A34D67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evere hypotens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5813E9F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F02BF9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79D6D8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39940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evere pain in recovery unit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EFA8E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8307FA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5</w:t>
            </w:r>
          </w:p>
        </w:tc>
      </w:tr>
      <w:tr w:rsidR="000A4AC5" w:rsidRPr="00AA40CA" w14:paraId="272A394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7EA6C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nplanned post-anesthesia care unit stay longer than 2 hour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D22ED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05BA73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0</w:t>
            </w:r>
          </w:p>
        </w:tc>
      </w:tr>
      <w:tr w:rsidR="000A4AC5" w:rsidRPr="00AA40CA" w14:paraId="385740A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9E3316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asures suggested by respondents during Round 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3BEB1E8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FDE56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131265A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658B13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ICU/higher level of care due to post anesthesia recove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92932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924C7D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0</w:t>
            </w:r>
          </w:p>
        </w:tc>
      </w:tr>
      <w:tr w:rsidR="000A4AC5" w:rsidRPr="00AA40CA" w14:paraId="56BCA0C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D3AC7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Administering anesthetic time (ends when surgical preparations begin) (minute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8B119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42DA91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0</w:t>
            </w:r>
          </w:p>
        </w:tc>
      </w:tr>
      <w:tr w:rsidR="000A4AC5" w:rsidRPr="00AA40CA" w14:paraId="1F53D8B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71192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Overall anesthesia time (minute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DF011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439252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5</w:t>
            </w:r>
          </w:p>
        </w:tc>
      </w:tr>
      <w:tr w:rsidR="000A4AC5" w:rsidRPr="00AA40CA" w14:paraId="01278EE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EAD7BC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aternal interventions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1072944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B0368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0B10967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5A171C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ssisted vaginal delivery (forceps or vacuum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7D95EA6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B4E6F4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8681F4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68532E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ugment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4BD54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7425FF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4</w:t>
            </w:r>
          </w:p>
        </w:tc>
      </w:tr>
      <w:tr w:rsidR="000A4AC5" w:rsidRPr="00AA40CA" w14:paraId="58AF8B6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85E35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Episiotom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6FE2D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35D2DB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7</w:t>
            </w:r>
          </w:p>
        </w:tc>
      </w:tr>
      <w:tr w:rsidR="000A4AC5" w:rsidRPr="00AA40CA" w14:paraId="143BE6B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8340E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Epidural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5F073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FA47C2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7</w:t>
            </w:r>
          </w:p>
        </w:tc>
      </w:tr>
      <w:tr w:rsidR="000A4AC5" w:rsidRPr="00AA40CA" w14:paraId="358EAE1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0DFE5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Indu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E290D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6DA738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9</w:t>
            </w:r>
          </w:p>
        </w:tc>
      </w:tr>
      <w:tr w:rsidR="000A4AC5" w:rsidRPr="00AA40CA" w14:paraId="1FCBB9C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DB9EDC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Logistics as reason for indu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0E4502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1E2AB1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5043471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5A1CD6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aternal outcom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0B5182F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193CE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5705E3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00ADB8D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bscess/hematoma (among those with an epidural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9591C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4066C2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4</w:t>
            </w:r>
          </w:p>
        </w:tc>
      </w:tr>
      <w:tr w:rsidR="000A4AC5" w:rsidRPr="00AA40CA" w14:paraId="43E78AF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2DC92A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ajor perineal tear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F386A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381C17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1.00</w:t>
            </w:r>
          </w:p>
        </w:tc>
      </w:tr>
      <w:tr w:rsidR="000A4AC5" w:rsidRPr="00AA40CA" w14:paraId="0EF213B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CAB09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ain intensity above 4 assessed 4 hours after birth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59E0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2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9EC07C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7</w:t>
            </w:r>
          </w:p>
        </w:tc>
      </w:tr>
      <w:tr w:rsidR="000A4AC5" w:rsidRPr="00AA40CA" w14:paraId="23EB3D6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7EBFBF8" w14:textId="26F1CE4A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ntepartum length of stay (days)</w:t>
            </w:r>
            <w:r w:rsidR="00473D4A">
              <w:rPr>
                <w:rFonts w:asciiTheme="majorHAnsi" w:eastAsia="Times New Roman" w:hAnsiTheme="majorHAnsi" w:cstheme="majorHAnsi"/>
                <w:color w:val="000000" w:themeColor="text1"/>
              </w:rPr>
              <w:t>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2E4FC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12B77AB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</w:tr>
      <w:tr w:rsidR="000A4AC5" w:rsidRPr="00AA40CA" w14:paraId="39182D0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2A09056" w14:textId="2583B989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partum length of stay following vaginal delivery (days)</w:t>
            </w:r>
            <w:r w:rsidR="00473D4A">
              <w:rPr>
                <w:rFonts w:asciiTheme="majorHAnsi" w:eastAsia="Times New Roman" w:hAnsiTheme="majorHAnsi" w:cstheme="majorHAnsi"/>
                <w:color w:val="000000" w:themeColor="text1"/>
              </w:rPr>
              <w:t>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CDF1E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5BC53F3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400FE73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F852B6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partum hemorrhag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DF0CE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1FE9E6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353D347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D6E83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nplanned out of hospital birth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97901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F7EF9A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4</w:t>
            </w:r>
          </w:p>
        </w:tc>
      </w:tr>
      <w:tr w:rsidR="000A4AC5" w:rsidRPr="00AA40CA" w14:paraId="0C0515F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813AD0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terine ruptu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75E1A48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C72D29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48FF1B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A28600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Neonatal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39F7AD7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C6F41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285604C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139235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irth traum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80DB85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165C57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D353B0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0150B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irth weight &lt;2500 gram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82EFF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23DF037" w14:textId="718B4448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</w:t>
            </w:r>
            <w:r w:rsidR="008E06CC">
              <w:rPr>
                <w:rFonts w:asciiTheme="majorHAnsi" w:eastAsia="Times New Roman" w:hAnsiTheme="majorHAnsi" w:cstheme="majorHAnsi"/>
                <w:color w:val="000000" w:themeColor="text1"/>
              </w:rPr>
              <w:t>9</w:t>
            </w:r>
          </w:p>
        </w:tc>
      </w:tr>
      <w:tr w:rsidR="000A4AC5" w:rsidRPr="00AA40CA" w14:paraId="7E89930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258B1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Gestational age &lt;37 week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553F7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E70200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8</w:t>
            </w:r>
          </w:p>
        </w:tc>
      </w:tr>
      <w:tr w:rsidR="000A4AC5" w:rsidRPr="00AA40CA" w14:paraId="3F63E9D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EDAF96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Infant death (1-12 months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19F516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8033DB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ACBAF0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70E3B0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Late neonatal death (&lt; 1 month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77FAC97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B10B3B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64890FC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066BE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econium at birth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660DA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E25A07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16</w:t>
            </w:r>
          </w:p>
        </w:tc>
      </w:tr>
      <w:tr w:rsidR="000A4AC5" w:rsidRPr="00AA40CA" w14:paraId="2862CD5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92F216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erinatal death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020692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66E814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43F7CF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16CA48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suscitation at birth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F096A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BD1373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2E2FE85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A9D6B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till birth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9DF84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F4B7E1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</w:tr>
      <w:tr w:rsidR="000A4AC5" w:rsidRPr="00AA40CA" w14:paraId="388BEB81" w14:textId="77777777" w:rsidTr="00E65064">
        <w:trPr>
          <w:trHeight w:val="271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EF1BBE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otal length of stay in NICU (days, among infants in the NICU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C28CC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49E50B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</w:tr>
      <w:tr w:rsidR="000A4AC5" w:rsidRPr="00AA40CA" w14:paraId="09FBC55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AD677F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NICU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0C5699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06FBEE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01B15E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ACD71CB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NICU I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93498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6B7845C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1.00</w:t>
            </w:r>
          </w:p>
        </w:tc>
      </w:tr>
      <w:tr w:rsidR="000A4AC5" w:rsidRPr="00AA40CA" w14:paraId="18970D6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A231FFF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NICU II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8F498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404009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1.00</w:t>
            </w:r>
          </w:p>
        </w:tc>
      </w:tr>
      <w:tr w:rsidR="000A4AC5" w:rsidRPr="00AA40CA" w14:paraId="3EF7686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5E8ED05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Transfer to NICU III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D9CE2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55C6996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1.00</w:t>
            </w:r>
          </w:p>
        </w:tc>
      </w:tr>
      <w:tr w:rsidR="000A4AC5" w:rsidRPr="00AA40CA" w14:paraId="2211F92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46CC71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omposite measure - Adverse outcome index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C1E22A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B2553F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B973BF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690144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asures suggested by respondents during Round 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0066A9B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8A3EC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EBA46B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E3B17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Weight loss of neonate during hospital stay &gt;10%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1C1A6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E2E3BD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4</w:t>
            </w:r>
          </w:p>
        </w:tc>
      </w:tr>
      <w:tr w:rsidR="000A4AC5" w:rsidRPr="00AA40CA" w14:paraId="3E6A4ED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381A3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Hypoglycemia post birth (first 24 hours of life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52CFA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DF5166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8</w:t>
            </w:r>
          </w:p>
        </w:tc>
      </w:tr>
      <w:tr w:rsidR="000A4AC5" w:rsidRPr="00AA40CA" w14:paraId="42CEFDFC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5FF9C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pgar sco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FD44E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249C31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9</w:t>
            </w:r>
          </w:p>
        </w:tc>
      </w:tr>
      <w:tr w:rsidR="000A4AC5" w:rsidRPr="00AA40CA" w14:paraId="64A0B5FC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9F28D3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proofErr w:type="spellStart"/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Cesarean</w:t>
            </w:r>
            <w:proofErr w:type="spellEnd"/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 se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091FE9D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5BCBA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0D60388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472691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ladder inju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436DB2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781E5F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CB4108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F65804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owel inju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3F76A4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5B5060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A44A0C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2EB05C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-sections - # total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D496B2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4A0720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82E0BB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5DA0CAD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-sections - # Planned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59251CC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FCD75D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5D43BFB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983A92B" w14:textId="4087A68D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-sections, planned - # repeat</w:t>
            </w:r>
            <w:r w:rsidR="00993729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, </w:t>
            </w: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econd for mother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FDB9F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2D4801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1C7F9EF6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B1E879B" w14:textId="2F0D4F0F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-sections, planned - # repeat</w:t>
            </w:r>
            <w:r w:rsidR="00993729">
              <w:rPr>
                <w:rFonts w:asciiTheme="majorHAnsi" w:eastAsia="Times New Roman" w:hAnsiTheme="majorHAnsi" w:cstheme="majorHAnsi"/>
                <w:color w:val="000000" w:themeColor="text1"/>
              </w:rPr>
              <w:t>,</w:t>
            </w: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</w:t>
            </w:r>
            <w:r w:rsidR="00993729"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≥3</w:t>
            </w: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for mother, 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44FAA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A50E57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</w:tr>
      <w:tr w:rsidR="000A4AC5" w:rsidRPr="00AA40CA" w14:paraId="132667B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701F498" w14:textId="77777777" w:rsidR="000A4AC5" w:rsidRPr="00AA40CA" w:rsidRDefault="000A4AC5" w:rsidP="003C0563">
            <w:pPr>
              <w:snapToGrid w:val="0"/>
              <w:spacing w:after="0" w:line="276" w:lineRule="auto"/>
              <w:ind w:left="175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-sections - # emergency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5111520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0846BC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06FD16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3667FF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Endometrit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4843C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55D1EB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</w:tr>
      <w:tr w:rsidR="000A4AC5" w:rsidRPr="00AA40CA" w14:paraId="38E1010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CC2545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Intraoperative hysterectom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462A25E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9FC233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6050FB3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F22F6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operative ileu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1180E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28AC26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17</w:t>
            </w:r>
          </w:p>
        </w:tc>
      </w:tr>
      <w:tr w:rsidR="000A4AC5" w:rsidRPr="00AA40CA" w14:paraId="5167B63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C2CC0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partum length of stay following Caesarean delivery (day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1A920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760A35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</w:tr>
      <w:tr w:rsidR="000A4AC5" w:rsidRPr="00AA40CA" w14:paraId="23326C5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2C66C5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partum wound infec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382CC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31BF92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4</w:t>
            </w:r>
          </w:p>
        </w:tc>
      </w:tr>
      <w:tr w:rsidR="000A4AC5" w:rsidRPr="00AA40CA" w14:paraId="0E6225A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07231C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tained placent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EC444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5E055A3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</w:tr>
      <w:tr w:rsidR="000A4AC5" w:rsidRPr="00AA40CA" w14:paraId="36DB4FC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64B4A5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Wound dehiscenc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6EC65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41BAD07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1.00</w:t>
            </w:r>
          </w:p>
        </w:tc>
      </w:tr>
      <w:tr w:rsidR="000A4AC5" w:rsidRPr="00AA40CA" w14:paraId="7004F9D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68F444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asures suggested by respondents during Round 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113B353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75DF5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67FC88A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F0CD8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se of spinal anesthesia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0863A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AE46B7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2</w:t>
            </w:r>
          </w:p>
        </w:tc>
      </w:tr>
      <w:tr w:rsidR="000A4AC5" w:rsidRPr="00AA40CA" w14:paraId="4B19CB5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1269BE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se of general anesthesia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6F956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AC2B80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</w:tr>
      <w:tr w:rsidR="000A4AC5" w:rsidRPr="00AA40CA" w14:paraId="62DA09A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99AAC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ecision to incision time (for emergency C-sections) – Time from decision to operate to operative incision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3A8C8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A2D31B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6</w:t>
            </w:r>
          </w:p>
        </w:tc>
      </w:tr>
      <w:tr w:rsidR="000A4AC5" w:rsidRPr="00AA40CA" w14:paraId="0F6137E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1B2593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 xml:space="preserve">Appendectomy 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12164AC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3EC6E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52D2E27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FAA646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bscess drainag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966F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D50763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2</w:t>
            </w:r>
          </w:p>
        </w:tc>
      </w:tr>
      <w:tr w:rsidR="000A4AC5" w:rsidRPr="00AA40CA" w14:paraId="339983D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F46863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ppendicitis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987C9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27EFBFB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13F9384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3631B0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ssociated imaging completed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0D28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1C696FF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7</w:t>
            </w:r>
          </w:p>
        </w:tc>
      </w:tr>
      <w:tr w:rsidR="000A4AC5" w:rsidRPr="00AA40CA" w14:paraId="67465AF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AF1356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ladder inju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729A143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C07835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380CCC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11CEF6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owel inju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1E19204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4F91AA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FE6F30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3D43D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ischarge – routine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05C8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7C9B30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2</w:t>
            </w:r>
          </w:p>
        </w:tc>
      </w:tr>
      <w:tr w:rsidR="000A4AC5" w:rsidRPr="00AA40CA" w14:paraId="44C74E3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0656A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uration of post-antibiotic treatment (day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7B30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3DB7292" w14:textId="22DB08A1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3</w:t>
            </w:r>
          </w:p>
        </w:tc>
      </w:tr>
      <w:tr w:rsidR="000A4AC5" w:rsidRPr="00AA40CA" w14:paraId="52B8CC3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D11647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Gastrointestinal complic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48B93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73F680D1" w14:textId="7B161545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9</w:t>
            </w:r>
          </w:p>
        </w:tc>
      </w:tr>
      <w:tr w:rsidR="000A4AC5" w:rsidRPr="00AA40CA" w14:paraId="66C0AC7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7EF7E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Generalized peritonit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F8386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0995E3B" w14:textId="02FD874D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8</w:t>
            </w:r>
          </w:p>
        </w:tc>
      </w:tr>
      <w:tr w:rsidR="000A4AC5" w:rsidRPr="00AA40CA" w14:paraId="6D60D926" w14:textId="77777777" w:rsidTr="00FA57DB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8A613F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Laparoscopic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58114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5B9B3C3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2B5D12E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7776D3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Laparotomy (repeat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7BA655F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73C9CE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7ADEFE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CABFE5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athology confirmed appendicitis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5D492D3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B57859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3EF1BF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6D9C4F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Perforated appendicitis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6133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5FC1CF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9</w:t>
            </w:r>
          </w:p>
        </w:tc>
      </w:tr>
      <w:tr w:rsidR="000A4AC5" w:rsidRPr="00AA40CA" w14:paraId="1C1A25C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710F1CE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oper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5019373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268087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B23886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22948D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ystemic complic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74DC6DB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76A113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36C6D2F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D34C94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asures suggested by respondents during Round 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5D1BB92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9A3A9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239DEA4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98A108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Decision to procedural start time – Time from admission to emergency department bed to operative incision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666C1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A4CE94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0</w:t>
            </w:r>
          </w:p>
        </w:tc>
      </w:tr>
      <w:tr w:rsidR="000A4AC5" w:rsidRPr="00AA40CA" w14:paraId="3127FD5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C31D3C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Hernia repair outcom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1E964A4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ACE05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218C774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62EDD3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ladder inju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2EE9E61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E2DE3E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55956F8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4C7886D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owel inju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15C97D9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DE3C1F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5C6DCE6" w14:textId="77777777" w:rsidTr="00FD7A40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60E49AD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ailure to be daycare surger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4C2D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60833CF8" w14:textId="5D3D00B4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81</w:t>
            </w:r>
          </w:p>
        </w:tc>
      </w:tr>
      <w:tr w:rsidR="000A4AC5" w:rsidRPr="00AA40CA" w14:paraId="4D5EC4A8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151F1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Gastroenterit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7D19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2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611365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08</w:t>
            </w:r>
          </w:p>
        </w:tc>
      </w:tr>
      <w:tr w:rsidR="000A4AC5" w:rsidRPr="00AA40CA" w14:paraId="21637CC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AB3015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Gastrointestinal bleed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0614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4581D8B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29</w:t>
            </w:r>
          </w:p>
        </w:tc>
      </w:tr>
      <w:tr w:rsidR="000A4AC5" w:rsidRPr="00AA40CA" w14:paraId="7FD5993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B5F2A0" w14:textId="74A2D47D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Hematoma/serom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996E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98FE1C8" w14:textId="2367A635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6</w:t>
            </w:r>
          </w:p>
        </w:tc>
      </w:tr>
      <w:tr w:rsidR="000A4AC5" w:rsidRPr="00AA40CA" w14:paraId="5F77EC5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40647BF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Hernia reoccurrenc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69F5C05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3E1FB7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7C0DD2A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B30B6B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Neuralgia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9CFB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232F3D3" w14:textId="2EFDF573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</w:p>
        </w:tc>
      </w:tr>
      <w:tr w:rsidR="000A4AC5" w:rsidRPr="00AA40CA" w14:paraId="6495CCE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F1634F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Orchiti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B996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7B7E33F" w14:textId="0A179156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71</w:t>
            </w:r>
          </w:p>
        </w:tc>
      </w:tr>
      <w:tr w:rsidR="000A4AC5" w:rsidRPr="00AA40CA" w14:paraId="5F66A78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E21AF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currence of pain &gt;30 days post-oper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319B9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6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C2C0273" w14:textId="3FF84A85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3</w:t>
            </w:r>
          </w:p>
        </w:tc>
      </w:tr>
      <w:tr w:rsidR="000A4AC5" w:rsidRPr="00AA40CA" w14:paraId="196A58AB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035D74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Reoper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vAlign w:val="bottom"/>
            <w:hideMark/>
          </w:tcPr>
          <w:p w14:paraId="2C8FEA6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28211D3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0B4BEFC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D8468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crota absces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5870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FEABC71" w14:textId="10927534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</w:p>
        </w:tc>
      </w:tr>
      <w:tr w:rsidR="000A4AC5" w:rsidRPr="00AA40CA" w14:paraId="135E68EE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3B608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Urinary reten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28803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3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658AFD6" w14:textId="0F14F6AD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7</w:t>
            </w:r>
          </w:p>
        </w:tc>
      </w:tr>
      <w:tr w:rsidR="000A4AC5" w:rsidRPr="00AA40CA" w14:paraId="0EF477B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7EC312D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Colonoscopy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2B276676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9291E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</w:p>
        </w:tc>
      </w:tr>
      <w:tr w:rsidR="000A4AC5" w:rsidRPr="00AA40CA" w14:paraId="6333AC8F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3A108F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denoma detection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63E2882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48E53D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3C144B3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06FC60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denoma resection rates for polyps &lt;20 mm in size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6B0D2A2C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317D13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3906821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587589A0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Adenoma retrieval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302DB00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3C7659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4DD9D7F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5F7AEE1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Bowel perforatio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09FCAF0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DD274DB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4F89309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93DFEFC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ancer detection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1A6BD97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3683AFB5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8DB7865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7F2DA9C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Cecal intubation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15D6BAD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69C9AC1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63B54F6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16A6A19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ecal immunochemical test (FIT) - Colonoscopy completion rate after FIT positive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119120A7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079E6C81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292C9D5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3DB4FC23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FIT Wait time to follow-up colonoscopy (day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39A80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35EEE74F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4</w:t>
            </w:r>
          </w:p>
        </w:tc>
      </w:tr>
      <w:tr w:rsidR="000A4AC5" w:rsidRPr="00AA40CA" w14:paraId="75A80137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2F9CCBB4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Heavy bleeding post-procedu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2EFDA"/>
            <w:noWrap/>
            <w:hideMark/>
          </w:tcPr>
          <w:p w14:paraId="2D3F7B9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8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77759A29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</w:tr>
      <w:tr w:rsidR="000A4AC5" w:rsidRPr="00AA40CA" w14:paraId="79974B74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439197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Postoperative pain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353C60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55A05A4" w14:textId="6D9C286B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</w:p>
        </w:tc>
      </w:tr>
      <w:tr w:rsidR="000A4AC5" w:rsidRPr="00AA40CA" w14:paraId="4B1DB342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368A0A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Sedation score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5A86DD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4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12F48EF9" w14:textId="71B6FE72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5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</w:p>
        </w:tc>
      </w:tr>
      <w:tr w:rsidR="000A4AC5" w:rsidRPr="00AA40CA" w14:paraId="3A2A7E8A" w14:textId="77777777" w:rsidTr="00FD7A40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72CBC9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Withdrawal time (minutes)*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00AB92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7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hideMark/>
          </w:tcPr>
          <w:p w14:paraId="5CC2D9CD" w14:textId="2FE87AD0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="00FD7A40">
              <w:rPr>
                <w:rFonts w:asciiTheme="majorHAnsi" w:eastAsia="Times New Roman" w:hAnsiTheme="majorHAnsi" w:cstheme="majorHAnsi"/>
                <w:color w:val="000000" w:themeColor="text1"/>
              </w:rPr>
              <w:t>79</w:t>
            </w:r>
          </w:p>
        </w:tc>
      </w:tr>
      <w:tr w:rsidR="000A4AC5" w:rsidRPr="00AA40CA" w14:paraId="4548A38D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B4551A6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asures suggested by respondents during Round 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</w:tcPr>
          <w:p w14:paraId="7D59F4CA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10DF04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0A4AC5" w:rsidRPr="00AA40CA" w14:paraId="75BD8200" w14:textId="77777777" w:rsidTr="00E65064">
        <w:trPr>
          <w:trHeight w:val="300"/>
        </w:trPr>
        <w:tc>
          <w:tcPr>
            <w:tcW w:w="623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E2EFD9" w:themeFill="accent6" w:themeFillTint="33"/>
            <w:noWrap/>
            <w:hideMark/>
          </w:tcPr>
          <w:p w14:paraId="0EB71EE2" w14:textId="77777777" w:rsidR="000A4AC5" w:rsidRPr="00AA40CA" w:rsidRDefault="000A4AC5" w:rsidP="003C0563">
            <w:pPr>
              <w:snapToGrid w:val="0"/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Missed colorectal cancer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288298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2EFD9" w:themeFill="accent6" w:themeFillTint="33"/>
            <w:hideMark/>
          </w:tcPr>
          <w:p w14:paraId="0726C76E" w14:textId="77777777" w:rsidR="000A4AC5" w:rsidRPr="00AA40CA" w:rsidRDefault="000A4AC5" w:rsidP="003C0563">
            <w:pPr>
              <w:snapToGrid w:val="0"/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AA40CA">
              <w:rPr>
                <w:rFonts w:asciiTheme="majorHAnsi" w:eastAsia="Times New Roman" w:hAnsiTheme="majorHAnsi" w:cstheme="majorHAnsi"/>
                <w:color w:val="000000" w:themeColor="text1"/>
              </w:rPr>
              <w:t>0.90</w:t>
            </w:r>
          </w:p>
        </w:tc>
      </w:tr>
    </w:tbl>
    <w:p w14:paraId="02313F4D" w14:textId="77777777" w:rsidR="000A4AC5" w:rsidRPr="00AA40CA" w:rsidRDefault="000A4AC5" w:rsidP="000A4AC5">
      <w:pPr>
        <w:snapToGrid w:val="0"/>
        <w:spacing w:line="480" w:lineRule="auto"/>
        <w:rPr>
          <w:rFonts w:asciiTheme="majorHAnsi" w:hAnsiTheme="majorHAnsi" w:cstheme="majorHAnsi"/>
          <w:color w:val="000000" w:themeColor="text1"/>
        </w:rPr>
      </w:pPr>
    </w:p>
    <w:sectPr w:rsidR="000A4AC5" w:rsidRPr="00AA40CA" w:rsidSect="00B8027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41ECA" w14:textId="77777777" w:rsidR="009F7774" w:rsidRDefault="009F7774" w:rsidP="009F7774">
      <w:pPr>
        <w:spacing w:after="0" w:line="240" w:lineRule="auto"/>
      </w:pPr>
      <w:r>
        <w:separator/>
      </w:r>
    </w:p>
  </w:endnote>
  <w:endnote w:type="continuationSeparator" w:id="0">
    <w:p w14:paraId="3EF35D16" w14:textId="77777777" w:rsidR="009F7774" w:rsidRDefault="009F7774" w:rsidP="009F7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6506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D2B14" w14:textId="1DDDD48D" w:rsidR="002D7AC9" w:rsidRDefault="002D7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4E8EA8" w14:textId="77777777" w:rsidR="009F7774" w:rsidRDefault="009F77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89282" w14:textId="77777777" w:rsidR="009F7774" w:rsidRDefault="009F7774" w:rsidP="009F7774">
      <w:pPr>
        <w:spacing w:after="0" w:line="240" w:lineRule="auto"/>
      </w:pPr>
      <w:r>
        <w:separator/>
      </w:r>
    </w:p>
  </w:footnote>
  <w:footnote w:type="continuationSeparator" w:id="0">
    <w:p w14:paraId="5B7CD322" w14:textId="77777777" w:rsidR="009F7774" w:rsidRDefault="009F7774" w:rsidP="009F7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wNTMzsTQxsjAxMDRT0lEKTi0uzszPAykwrwUAt9RPciwAAAA="/>
  </w:docVars>
  <w:rsids>
    <w:rsidRoot w:val="000A4AC5"/>
    <w:rsid w:val="0003510C"/>
    <w:rsid w:val="000A4AC5"/>
    <w:rsid w:val="00164239"/>
    <w:rsid w:val="00176F9A"/>
    <w:rsid w:val="001D72DA"/>
    <w:rsid w:val="002A4029"/>
    <w:rsid w:val="002D2DB2"/>
    <w:rsid w:val="002D7AC9"/>
    <w:rsid w:val="003C0563"/>
    <w:rsid w:val="00473D4A"/>
    <w:rsid w:val="004A712A"/>
    <w:rsid w:val="00602835"/>
    <w:rsid w:val="00684C0E"/>
    <w:rsid w:val="00695519"/>
    <w:rsid w:val="006C5E57"/>
    <w:rsid w:val="006F4C7B"/>
    <w:rsid w:val="00725F9D"/>
    <w:rsid w:val="0074300C"/>
    <w:rsid w:val="007C2A55"/>
    <w:rsid w:val="008104AA"/>
    <w:rsid w:val="008E06CC"/>
    <w:rsid w:val="009632BD"/>
    <w:rsid w:val="00993729"/>
    <w:rsid w:val="009F7774"/>
    <w:rsid w:val="00A00E2F"/>
    <w:rsid w:val="00B04F12"/>
    <w:rsid w:val="00B42FD7"/>
    <w:rsid w:val="00B80270"/>
    <w:rsid w:val="00B9727F"/>
    <w:rsid w:val="00BA1C1C"/>
    <w:rsid w:val="00CB050E"/>
    <w:rsid w:val="00D54E80"/>
    <w:rsid w:val="00D64262"/>
    <w:rsid w:val="00E619AB"/>
    <w:rsid w:val="00F5261F"/>
    <w:rsid w:val="00F91556"/>
    <w:rsid w:val="00FA57DB"/>
    <w:rsid w:val="00FD7A40"/>
    <w:rsid w:val="00F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39291"/>
  <w15:chartTrackingRefBased/>
  <w15:docId w15:val="{5B9609BA-E093-C643-89C7-11318653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A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7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7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77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63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B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4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89</Words>
  <Characters>5509</Characters>
  <Application>Microsoft Office Word</Application>
  <DocSecurity>0</DocSecurity>
  <Lines>532</Lines>
  <Paragraphs>4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Parti</dc:creator>
  <cp:keywords/>
  <dc:description/>
  <cp:lastModifiedBy>Anshu Para</cp:lastModifiedBy>
  <cp:revision>3</cp:revision>
  <dcterms:created xsi:type="dcterms:W3CDTF">2025-09-30T19:51:00Z</dcterms:created>
  <dcterms:modified xsi:type="dcterms:W3CDTF">2025-09-3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27dd9-5eed-488f-906a-2358e1fed722</vt:lpwstr>
  </property>
</Properties>
</file>